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7DF97C" w14:textId="1A43D933" w:rsidR="0002081B" w:rsidRPr="00797983" w:rsidRDefault="0002081B" w:rsidP="0002081B">
      <w:pPr>
        <w:contextualSpacing w:val="0"/>
        <w:rPr>
          <w:rFonts w:cs="Times New Roman"/>
          <w:b/>
          <w:bCs/>
          <w:sz w:val="22"/>
        </w:rPr>
      </w:pPr>
      <w:r w:rsidRPr="00797983">
        <w:rPr>
          <w:rFonts w:cs="Times New Roman"/>
          <w:b/>
          <w:bCs/>
          <w:sz w:val="22"/>
        </w:rPr>
        <w:t xml:space="preserve">Supplementary Table </w:t>
      </w:r>
      <w:r w:rsidR="00C77BB3" w:rsidRPr="00797983">
        <w:rPr>
          <w:rFonts w:cs="Times New Roman"/>
          <w:b/>
          <w:bCs/>
          <w:sz w:val="22"/>
        </w:rPr>
        <w:t>S</w:t>
      </w:r>
      <w:r w:rsidRPr="00797983">
        <w:rPr>
          <w:rFonts w:cs="Times New Roman"/>
          <w:b/>
          <w:bCs/>
          <w:sz w:val="22"/>
        </w:rPr>
        <w:t xml:space="preserve">1. </w:t>
      </w:r>
      <w:r w:rsidR="00194AD1">
        <w:rPr>
          <w:rFonts w:cs="Times New Roman"/>
          <w:b/>
          <w:bCs/>
          <w:sz w:val="22"/>
        </w:rPr>
        <w:t>Clinical Reference Standard</w:t>
      </w:r>
      <w:bookmarkStart w:id="0" w:name="_GoBack"/>
      <w:bookmarkEnd w:id="0"/>
      <w:r w:rsidRPr="00797983">
        <w:rPr>
          <w:rFonts w:cs="Times New Roman"/>
          <w:b/>
          <w:bCs/>
          <w:sz w:val="22"/>
        </w:rPr>
        <w:t xml:space="preserve">: Frailty Phenotype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270"/>
      </w:tblGrid>
      <w:tr w:rsidR="0002081B" w:rsidRPr="00797983" w14:paraId="1D572E58" w14:textId="77777777" w:rsidTr="00797983">
        <w:tc>
          <w:tcPr>
            <w:tcW w:w="9270" w:type="dxa"/>
            <w:tcBorders>
              <w:bottom w:val="single" w:sz="4" w:space="0" w:color="auto"/>
            </w:tcBorders>
          </w:tcPr>
          <w:p w14:paraId="547811FE" w14:textId="77777777" w:rsidR="0002081B" w:rsidRPr="00797983" w:rsidRDefault="0002081B" w:rsidP="009B0D3C">
            <w:pPr>
              <w:contextualSpacing w:val="0"/>
              <w:rPr>
                <w:rFonts w:cs="Times New Roman"/>
                <w:b/>
                <w:bCs/>
              </w:rPr>
            </w:pPr>
            <w:r w:rsidRPr="00797983">
              <w:rPr>
                <w:rFonts w:cs="Times New Roman"/>
                <w:b/>
              </w:rPr>
              <w:t xml:space="preserve">Frailty Phenotype </w:t>
            </w:r>
            <w:r w:rsidRPr="00797983">
              <w:rPr>
                <w:rFonts w:cs="Times New Roman"/>
                <w:b/>
                <w:vertAlign w:val="superscript"/>
              </w:rPr>
              <w:t>a</w:t>
            </w:r>
          </w:p>
        </w:tc>
      </w:tr>
      <w:tr w:rsidR="0002081B" w:rsidRPr="00797983" w14:paraId="042D55C1" w14:textId="77777777" w:rsidTr="00797983">
        <w:tc>
          <w:tcPr>
            <w:tcW w:w="9270" w:type="dxa"/>
            <w:tcBorders>
              <w:bottom w:val="nil"/>
            </w:tcBorders>
            <w:vAlign w:val="center"/>
          </w:tcPr>
          <w:p w14:paraId="34999D1E" w14:textId="77777777" w:rsidR="0002081B" w:rsidRPr="00797983" w:rsidRDefault="0002081B" w:rsidP="009B0D3C">
            <w:pPr>
              <w:contextualSpacing w:val="0"/>
              <w:rPr>
                <w:rFonts w:cs="Times New Roman"/>
              </w:rPr>
            </w:pPr>
            <w:r w:rsidRPr="00797983">
              <w:rPr>
                <w:rFonts w:cs="Times New Roman"/>
              </w:rPr>
              <w:t>Unintentional weight loss</w:t>
            </w:r>
          </w:p>
        </w:tc>
      </w:tr>
      <w:tr w:rsidR="0002081B" w:rsidRPr="00797983" w14:paraId="4F9FA4C3" w14:textId="77777777" w:rsidTr="00797983">
        <w:tc>
          <w:tcPr>
            <w:tcW w:w="9270" w:type="dxa"/>
            <w:tcBorders>
              <w:top w:val="nil"/>
              <w:bottom w:val="nil"/>
            </w:tcBorders>
            <w:vAlign w:val="center"/>
          </w:tcPr>
          <w:p w14:paraId="5A3F7606" w14:textId="77777777" w:rsidR="0002081B" w:rsidRPr="00797983" w:rsidRDefault="0002081B" w:rsidP="009B0D3C">
            <w:pPr>
              <w:contextualSpacing w:val="0"/>
              <w:rPr>
                <w:rFonts w:cs="Times New Roman"/>
              </w:rPr>
            </w:pPr>
            <w:r w:rsidRPr="00797983">
              <w:rPr>
                <w:rFonts w:cs="Times New Roman"/>
              </w:rPr>
              <w:t>Exhaustion</w:t>
            </w:r>
          </w:p>
        </w:tc>
      </w:tr>
      <w:tr w:rsidR="0002081B" w:rsidRPr="00797983" w14:paraId="754D89F5" w14:textId="77777777" w:rsidTr="00797983">
        <w:tc>
          <w:tcPr>
            <w:tcW w:w="9270" w:type="dxa"/>
            <w:tcBorders>
              <w:top w:val="nil"/>
              <w:bottom w:val="nil"/>
            </w:tcBorders>
            <w:vAlign w:val="center"/>
          </w:tcPr>
          <w:p w14:paraId="3A80ABD9" w14:textId="77777777" w:rsidR="0002081B" w:rsidRPr="00797983" w:rsidRDefault="0002081B" w:rsidP="009B0D3C">
            <w:pPr>
              <w:contextualSpacing w:val="0"/>
              <w:rPr>
                <w:rFonts w:cs="Times New Roman"/>
                <w:b/>
                <w:bCs/>
              </w:rPr>
            </w:pPr>
            <w:r w:rsidRPr="00797983">
              <w:rPr>
                <w:rFonts w:cs="Times New Roman"/>
              </w:rPr>
              <w:t xml:space="preserve">Low physical activity </w:t>
            </w:r>
          </w:p>
        </w:tc>
      </w:tr>
      <w:tr w:rsidR="0002081B" w:rsidRPr="00797983" w14:paraId="69E40B23" w14:textId="77777777" w:rsidTr="00797983">
        <w:tc>
          <w:tcPr>
            <w:tcW w:w="9270" w:type="dxa"/>
            <w:tcBorders>
              <w:top w:val="nil"/>
              <w:bottom w:val="nil"/>
            </w:tcBorders>
            <w:vAlign w:val="center"/>
          </w:tcPr>
          <w:p w14:paraId="3AB26BF3" w14:textId="77777777" w:rsidR="0002081B" w:rsidRPr="00797983" w:rsidRDefault="0002081B" w:rsidP="009B0D3C">
            <w:pPr>
              <w:contextualSpacing w:val="0"/>
              <w:rPr>
                <w:rFonts w:cs="Times New Roman"/>
              </w:rPr>
            </w:pPr>
            <w:r w:rsidRPr="00797983">
              <w:rPr>
                <w:rFonts w:cs="Times New Roman"/>
              </w:rPr>
              <w:t>Slowness</w:t>
            </w:r>
            <w:r w:rsidRPr="00797983" w:rsidDel="00767B94">
              <w:rPr>
                <w:rFonts w:cs="Times New Roman"/>
              </w:rPr>
              <w:t xml:space="preserve"> </w:t>
            </w:r>
          </w:p>
        </w:tc>
      </w:tr>
      <w:tr w:rsidR="0002081B" w:rsidRPr="00797983" w14:paraId="593EE86A" w14:textId="77777777" w:rsidTr="00797983">
        <w:tc>
          <w:tcPr>
            <w:tcW w:w="9270" w:type="dxa"/>
            <w:tcBorders>
              <w:top w:val="nil"/>
              <w:bottom w:val="single" w:sz="4" w:space="0" w:color="auto"/>
            </w:tcBorders>
            <w:vAlign w:val="center"/>
          </w:tcPr>
          <w:p w14:paraId="6C8C30F4" w14:textId="77777777" w:rsidR="0002081B" w:rsidRPr="00797983" w:rsidRDefault="0002081B" w:rsidP="009B0D3C">
            <w:pPr>
              <w:contextualSpacing w:val="0"/>
              <w:rPr>
                <w:rFonts w:cs="Times New Roman"/>
              </w:rPr>
            </w:pPr>
            <w:r w:rsidRPr="00797983">
              <w:rPr>
                <w:rFonts w:cs="Times New Roman"/>
              </w:rPr>
              <w:t xml:space="preserve">Weakness </w:t>
            </w:r>
          </w:p>
        </w:tc>
      </w:tr>
    </w:tbl>
    <w:p w14:paraId="576BB5FB" w14:textId="77777777" w:rsidR="0002081B" w:rsidRPr="00797983" w:rsidRDefault="0002081B" w:rsidP="0002081B">
      <w:pPr>
        <w:contextualSpacing w:val="0"/>
        <w:rPr>
          <w:rFonts w:cs="Times New Roman"/>
          <w:sz w:val="22"/>
        </w:rPr>
      </w:pPr>
      <w:r w:rsidRPr="00797983">
        <w:rPr>
          <w:rFonts w:cs="Times New Roman"/>
          <w:sz w:val="22"/>
        </w:rPr>
        <w:t>a Data from direct clinical frailty assessment for our selected subjects within the Health and Retirement Study was utilized to determine phenotypic frailty, according to the standard Fried definition.</w:t>
      </w:r>
      <w:r w:rsidRPr="00797983">
        <w:rPr>
          <w:rFonts w:cs="Times New Roman"/>
          <w:sz w:val="22"/>
          <w:vertAlign w:val="superscript"/>
        </w:rPr>
        <w:t>28</w:t>
      </w:r>
      <w:r w:rsidRPr="00797983">
        <w:rPr>
          <w:rFonts w:cs="Times New Roman"/>
          <w:sz w:val="22"/>
        </w:rPr>
        <w:t xml:space="preserve"> </w:t>
      </w:r>
    </w:p>
    <w:p w14:paraId="5A31479B" w14:textId="77777777" w:rsidR="0002081B" w:rsidRPr="00797983" w:rsidRDefault="0002081B" w:rsidP="0002081B">
      <w:pPr>
        <w:contextualSpacing w:val="0"/>
        <w:rPr>
          <w:rFonts w:cs="Times New Roman"/>
          <w:sz w:val="24"/>
          <w:szCs w:val="24"/>
        </w:rPr>
      </w:pPr>
    </w:p>
    <w:p w14:paraId="5A46E694" w14:textId="77777777" w:rsidR="0002081B" w:rsidRPr="00797983" w:rsidRDefault="0002081B">
      <w:pPr>
        <w:contextualSpacing w:val="0"/>
        <w:rPr>
          <w:rFonts w:cs="Times New Roman"/>
          <w:b/>
          <w:bCs/>
          <w:sz w:val="24"/>
          <w:szCs w:val="24"/>
        </w:rPr>
      </w:pPr>
      <w:r w:rsidRPr="00797983">
        <w:rPr>
          <w:rFonts w:cs="Times New Roman"/>
          <w:b/>
          <w:bCs/>
          <w:sz w:val="24"/>
          <w:szCs w:val="24"/>
        </w:rPr>
        <w:br w:type="page"/>
      </w:r>
    </w:p>
    <w:p w14:paraId="008600D9" w14:textId="363BBC25" w:rsidR="0002081B" w:rsidRPr="00797983" w:rsidRDefault="0002081B" w:rsidP="0002081B">
      <w:pPr>
        <w:contextualSpacing w:val="0"/>
        <w:rPr>
          <w:rFonts w:cs="Times New Roman"/>
          <w:sz w:val="22"/>
        </w:rPr>
      </w:pPr>
      <w:r w:rsidRPr="00797983">
        <w:rPr>
          <w:rFonts w:cs="Times New Roman"/>
          <w:b/>
          <w:bCs/>
          <w:sz w:val="22"/>
        </w:rPr>
        <w:lastRenderedPageBreak/>
        <w:t xml:space="preserve">Supplementary Table </w:t>
      </w:r>
      <w:r w:rsidR="00C77BB3" w:rsidRPr="00797983">
        <w:rPr>
          <w:rFonts w:cs="Times New Roman"/>
          <w:b/>
          <w:bCs/>
          <w:sz w:val="22"/>
        </w:rPr>
        <w:t>S</w:t>
      </w:r>
      <w:r w:rsidRPr="00797983">
        <w:rPr>
          <w:rFonts w:cs="Times New Roman"/>
          <w:b/>
          <w:bCs/>
          <w:sz w:val="22"/>
        </w:rPr>
        <w:t xml:space="preserve">2. </w:t>
      </w:r>
      <w:r w:rsidR="00194AD1">
        <w:rPr>
          <w:rFonts w:cs="Times New Roman"/>
          <w:b/>
          <w:bCs/>
          <w:sz w:val="22"/>
        </w:rPr>
        <w:t>Clinical Reference Standard</w:t>
      </w:r>
      <w:r w:rsidRPr="00797983">
        <w:rPr>
          <w:rFonts w:cs="Times New Roman"/>
          <w:b/>
          <w:bCs/>
          <w:sz w:val="22"/>
        </w:rPr>
        <w:t>: Deficit Accumulation Frailty Index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560"/>
        <w:gridCol w:w="1790"/>
      </w:tblGrid>
      <w:tr w:rsidR="0002081B" w:rsidRPr="00797983" w14:paraId="6F3BA299" w14:textId="77777777" w:rsidTr="009B0D3C">
        <w:trPr>
          <w:tblHeader/>
        </w:trPr>
        <w:tc>
          <w:tcPr>
            <w:tcW w:w="7560" w:type="dxa"/>
            <w:tcBorders>
              <w:top w:val="single" w:sz="4" w:space="0" w:color="auto"/>
              <w:bottom w:val="single" w:sz="4" w:space="0" w:color="auto"/>
            </w:tcBorders>
          </w:tcPr>
          <w:p w14:paraId="2FDB2DE5" w14:textId="77777777" w:rsidR="0002081B" w:rsidRPr="00797983" w:rsidRDefault="0002081B" w:rsidP="009B0D3C">
            <w:pPr>
              <w:spacing w:line="276" w:lineRule="auto"/>
              <w:jc w:val="center"/>
              <w:rPr>
                <w:bCs/>
              </w:rPr>
            </w:pPr>
            <w:r w:rsidRPr="00797983">
              <w:rPr>
                <w:b/>
              </w:rPr>
              <w:t xml:space="preserve">Evaluated Deficits </w:t>
            </w:r>
            <w:r w:rsidRPr="00797983">
              <w:rPr>
                <w:b/>
                <w:vertAlign w:val="superscript"/>
              </w:rPr>
              <w:t>b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</w:tcPr>
          <w:p w14:paraId="067C725A" w14:textId="77777777" w:rsidR="0002081B" w:rsidRPr="00797983" w:rsidRDefault="0002081B" w:rsidP="009B0D3C">
            <w:pPr>
              <w:spacing w:line="276" w:lineRule="auto"/>
              <w:jc w:val="center"/>
              <w:rPr>
                <w:b/>
              </w:rPr>
            </w:pPr>
            <w:r w:rsidRPr="00797983">
              <w:rPr>
                <w:b/>
              </w:rPr>
              <w:t>Scoring</w:t>
            </w:r>
          </w:p>
        </w:tc>
      </w:tr>
      <w:tr w:rsidR="0002081B" w:rsidRPr="00797983" w14:paraId="681B2D13" w14:textId="77777777" w:rsidTr="009B0D3C">
        <w:tc>
          <w:tcPr>
            <w:tcW w:w="7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5DD9BD1B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  <w:r w:rsidRPr="00797983">
              <w:rPr>
                <w:b/>
              </w:rPr>
              <w:t>Medical history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05389E3D" w14:textId="77777777" w:rsidR="0002081B" w:rsidRPr="00797983" w:rsidRDefault="0002081B" w:rsidP="009B0D3C">
            <w:pPr>
              <w:spacing w:line="276" w:lineRule="auto"/>
            </w:pPr>
          </w:p>
        </w:tc>
      </w:tr>
      <w:tr w:rsidR="0002081B" w:rsidRPr="00797983" w14:paraId="3F548AF9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759D2477" w14:textId="77777777" w:rsidR="0002081B" w:rsidRPr="00797983" w:rsidRDefault="0002081B" w:rsidP="009B0D3C">
            <w:pPr>
              <w:spacing w:line="276" w:lineRule="auto"/>
            </w:pPr>
            <w:r w:rsidRPr="00797983">
              <w:t>Angina or chest pains due to your heart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88CDF05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21559B08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964493A" w14:textId="77777777" w:rsidR="0002081B" w:rsidRPr="00797983" w:rsidRDefault="0002081B" w:rsidP="009B0D3C">
            <w:pPr>
              <w:spacing w:line="276" w:lineRule="auto"/>
            </w:pPr>
            <w:r w:rsidRPr="00797983">
              <w:t>Arthritis or rheumatism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759F696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6685B059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C2940C5" w14:textId="77777777" w:rsidR="0002081B" w:rsidRPr="00797983" w:rsidRDefault="0002081B" w:rsidP="009B0D3C">
            <w:pPr>
              <w:spacing w:line="276" w:lineRule="auto"/>
            </w:pPr>
            <w:r w:rsidRPr="00797983">
              <w:t>Cancer or malignant tumor, excluding minor skin cancer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5A6AE9F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70A2B2EA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31CB3514" w14:textId="77777777" w:rsidR="0002081B" w:rsidRPr="00797983" w:rsidRDefault="0002081B" w:rsidP="009B0D3C">
            <w:pPr>
              <w:spacing w:line="276" w:lineRule="auto"/>
            </w:pPr>
            <w:r w:rsidRPr="00797983">
              <w:t>Chronic kidney disease based on cystatin C-based GFR &lt;60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BC0059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366D882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CB6A508" w14:textId="77777777" w:rsidR="0002081B" w:rsidRPr="00797983" w:rsidRDefault="0002081B" w:rsidP="009B0D3C">
            <w:pPr>
              <w:spacing w:line="276" w:lineRule="auto"/>
            </w:pPr>
            <w:r w:rsidRPr="00797983">
              <w:t>Chronic lung disease (chronic bronchitis or emphysema)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5E5FEA4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5A73CFE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B8CC1AD" w14:textId="77777777" w:rsidR="0002081B" w:rsidRPr="00797983" w:rsidRDefault="0002081B" w:rsidP="009B0D3C">
            <w:pPr>
              <w:spacing w:line="276" w:lineRule="auto"/>
            </w:pPr>
            <w:r w:rsidRPr="00797983">
              <w:t>Congestive heart failur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1EEEA82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1BD305F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4BDBA5DA" w14:textId="77777777" w:rsidR="0002081B" w:rsidRPr="00797983" w:rsidRDefault="0002081B" w:rsidP="009B0D3C">
            <w:pPr>
              <w:spacing w:line="276" w:lineRule="auto"/>
            </w:pPr>
            <w:r w:rsidRPr="00797983">
              <w:t>Depression based on the 8-item Center for Epidemiological Studies-Depression scale &gt;4 or use of tranquilizers, antidepressants, or pills for nerve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4768445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7882328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1F5762B" w14:textId="77777777" w:rsidR="0002081B" w:rsidRPr="00797983" w:rsidRDefault="0002081B" w:rsidP="009B0D3C">
            <w:pPr>
              <w:spacing w:line="276" w:lineRule="auto"/>
            </w:pPr>
            <w:r w:rsidRPr="00797983">
              <w:t>Diabetes or high blood sugar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0C3184D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136FA9C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7CB97F8F" w14:textId="77777777" w:rsidR="0002081B" w:rsidRPr="00797983" w:rsidRDefault="0002081B" w:rsidP="009B0D3C">
            <w:pPr>
              <w:spacing w:line="276" w:lineRule="auto"/>
            </w:pPr>
            <w:r w:rsidRPr="00797983">
              <w:t>Myocardial infarction or heart attack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35F7C78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714B08C9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539059F" w14:textId="77777777" w:rsidR="0002081B" w:rsidRPr="00797983" w:rsidRDefault="0002081B" w:rsidP="009B0D3C">
            <w:pPr>
              <w:spacing w:line="276" w:lineRule="auto"/>
            </w:pPr>
            <w:r w:rsidRPr="00797983">
              <w:t>Fall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7995B2A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77A6B2E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69CFF81" w14:textId="77777777" w:rsidR="0002081B" w:rsidRPr="00797983" w:rsidRDefault="0002081B" w:rsidP="009B0D3C">
            <w:pPr>
              <w:spacing w:line="276" w:lineRule="auto"/>
            </w:pPr>
            <w:r w:rsidRPr="00797983">
              <w:t>Hearing rated as poor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002D4B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6EA57547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5129A2D4" w14:textId="77777777" w:rsidR="0002081B" w:rsidRPr="00797983" w:rsidRDefault="0002081B" w:rsidP="009B0D3C">
            <w:pPr>
              <w:spacing w:line="276" w:lineRule="auto"/>
            </w:pPr>
            <w:r w:rsidRPr="00797983">
              <w:t>Hip fractur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5587C4D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7F8A957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5C9126CB" w14:textId="77777777" w:rsidR="0002081B" w:rsidRPr="00797983" w:rsidRDefault="0002081B" w:rsidP="009B0D3C">
            <w:pPr>
              <w:spacing w:line="276" w:lineRule="auto"/>
            </w:pPr>
            <w:r w:rsidRPr="00797983">
              <w:t>Hypertension or high blood pressur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78A1948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5B6F963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39851B57" w14:textId="77777777" w:rsidR="0002081B" w:rsidRPr="00797983" w:rsidRDefault="0002081B" w:rsidP="009B0D3C">
            <w:pPr>
              <w:spacing w:line="276" w:lineRule="auto"/>
            </w:pPr>
            <w:r w:rsidRPr="00797983">
              <w:t>Memory-related diseas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2769CF1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6DF668DD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2E21BC2" w14:textId="77777777" w:rsidR="0002081B" w:rsidRPr="00797983" w:rsidRDefault="0002081B" w:rsidP="009B0D3C">
            <w:pPr>
              <w:spacing w:line="276" w:lineRule="auto"/>
            </w:pPr>
            <w:r w:rsidRPr="00797983">
              <w:t>Psychiatric problem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74FDDA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432E01B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121DE66" w14:textId="77777777" w:rsidR="0002081B" w:rsidRPr="00797983" w:rsidRDefault="0002081B" w:rsidP="009B0D3C">
            <w:pPr>
              <w:spacing w:line="276" w:lineRule="auto"/>
            </w:pPr>
            <w:r w:rsidRPr="00797983">
              <w:t>Strok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2B5DA920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5074C03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5703F808" w14:textId="77777777" w:rsidR="0002081B" w:rsidRPr="00797983" w:rsidRDefault="0002081B" w:rsidP="009B0D3C">
            <w:pPr>
              <w:spacing w:line="276" w:lineRule="auto"/>
            </w:pPr>
            <w:r w:rsidRPr="00797983">
              <w:t>Urinary incontinenc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E4F3A19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2729EBCC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9FE4CAE" w14:textId="77777777" w:rsidR="0002081B" w:rsidRPr="00797983" w:rsidRDefault="0002081B" w:rsidP="009B0D3C">
            <w:pPr>
              <w:spacing w:line="276" w:lineRule="auto"/>
            </w:pPr>
            <w:r w:rsidRPr="00797983">
              <w:t>Vision rated as poor or legally blind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BD0751F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9B8A529" w14:textId="77777777" w:rsidTr="009B0D3C">
        <w:tc>
          <w:tcPr>
            <w:tcW w:w="7560" w:type="dxa"/>
            <w:tcBorders>
              <w:top w:val="nil"/>
              <w:bottom w:val="single" w:sz="4" w:space="0" w:color="auto"/>
            </w:tcBorders>
          </w:tcPr>
          <w:p w14:paraId="0E47BA2B" w14:textId="77777777" w:rsidR="0002081B" w:rsidRPr="00797983" w:rsidRDefault="0002081B" w:rsidP="009B0D3C">
            <w:pPr>
              <w:spacing w:line="276" w:lineRule="auto"/>
            </w:pPr>
            <w:r w:rsidRPr="00797983">
              <w:t>Polypharmacy based on use of ≥5 prescription drugs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70BDBAEA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07D32AD2" w14:textId="77777777" w:rsidTr="009B0D3C">
        <w:tc>
          <w:tcPr>
            <w:tcW w:w="756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BA4DD00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  <w:r w:rsidRPr="00797983">
              <w:rPr>
                <w:b/>
              </w:rPr>
              <w:t>Functional status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7EBF314C" w14:textId="77777777" w:rsidR="0002081B" w:rsidRPr="00797983" w:rsidRDefault="0002081B" w:rsidP="009B0D3C">
            <w:pPr>
              <w:spacing w:line="276" w:lineRule="auto"/>
            </w:pPr>
          </w:p>
        </w:tc>
      </w:tr>
      <w:tr w:rsidR="0002081B" w:rsidRPr="00797983" w14:paraId="5D4D0955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4B1E77A8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dress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AE138CD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635C6CFF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F6BDB44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bath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7C7B44B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63BECFD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BCE64FA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walk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804ABB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E5A2090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13FF5C29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eat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67F57DA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4178153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029FEA0A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transferr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BE23E2D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4956B6A4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36D20FA2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toilet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33AE85FB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8ED24AD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1EA97DDC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meal preparation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674E10F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00214D27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7CA4D7FC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shopp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AFEE844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7E6AF014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1899797B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telephone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52D632E2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E80AA0D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7893BD4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medication management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6C92AEE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5BB226A9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69089A66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housework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A18278E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07F6FB8A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5C820473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financial management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2F18E91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418DDD5E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91C8CB7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walking several block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474F2010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1DDB8B3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7A722F52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lifting 10 lb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098E4445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1BAF1C80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2037642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climbing up 10 step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9DC8389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53BCDB8D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27E52C8C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kneeling, stooping, or crouching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DEACCBB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5F941F47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0F3FA437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reaching arms above shoulder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178B8C5A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EDBBC2A" w14:textId="77777777" w:rsidTr="009B0D3C">
        <w:tc>
          <w:tcPr>
            <w:tcW w:w="7560" w:type="dxa"/>
            <w:tcBorders>
              <w:top w:val="nil"/>
              <w:bottom w:val="nil"/>
            </w:tcBorders>
          </w:tcPr>
          <w:p w14:paraId="5080C4AD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gripping small objects</w:t>
            </w:r>
          </w:p>
        </w:tc>
        <w:tc>
          <w:tcPr>
            <w:tcW w:w="1790" w:type="dxa"/>
            <w:tcBorders>
              <w:top w:val="nil"/>
              <w:bottom w:val="nil"/>
            </w:tcBorders>
          </w:tcPr>
          <w:p w14:paraId="77061189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5F9C9D2" w14:textId="77777777" w:rsidTr="009B0D3C">
        <w:tc>
          <w:tcPr>
            <w:tcW w:w="7560" w:type="dxa"/>
            <w:tcBorders>
              <w:top w:val="nil"/>
              <w:bottom w:val="single" w:sz="4" w:space="0" w:color="auto"/>
            </w:tcBorders>
          </w:tcPr>
          <w:p w14:paraId="0ECE79CB" w14:textId="77777777" w:rsidR="0002081B" w:rsidRPr="00797983" w:rsidRDefault="0002081B" w:rsidP="009B0D3C">
            <w:pPr>
              <w:spacing w:line="276" w:lineRule="auto"/>
            </w:pPr>
            <w:r w:rsidRPr="00797983">
              <w:t>Difficulty with pushing large objects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22230EC1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33DD564C" w14:textId="77777777" w:rsidTr="009B0D3C">
        <w:tc>
          <w:tcPr>
            <w:tcW w:w="7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AC0509C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  <w:r w:rsidRPr="00797983">
              <w:rPr>
                <w:b/>
              </w:rPr>
              <w:t>Performance tests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4EE149E9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</w:p>
        </w:tc>
      </w:tr>
      <w:tr w:rsidR="0002081B" w:rsidRPr="00797983" w14:paraId="3C6C4FD8" w14:textId="77777777" w:rsidTr="009B0D3C">
        <w:tc>
          <w:tcPr>
            <w:tcW w:w="7560" w:type="dxa"/>
          </w:tcPr>
          <w:p w14:paraId="4D44759A" w14:textId="77777777" w:rsidR="0002081B" w:rsidRPr="00797983" w:rsidRDefault="0002081B" w:rsidP="009B0D3C">
            <w:pPr>
              <w:spacing w:line="276" w:lineRule="auto"/>
            </w:pPr>
            <w:r w:rsidRPr="00797983">
              <w:lastRenderedPageBreak/>
              <w:t>Telephone interview of cognitive status examination (24 points based on orientation, backward counting, immediate recall, serial 7 subtraction, and naming)</w:t>
            </w:r>
          </w:p>
        </w:tc>
        <w:tc>
          <w:tcPr>
            <w:tcW w:w="1790" w:type="dxa"/>
          </w:tcPr>
          <w:p w14:paraId="56608689" w14:textId="77777777" w:rsidR="0002081B" w:rsidRPr="00797983" w:rsidRDefault="0002081B" w:rsidP="009B0D3C">
            <w:pPr>
              <w:spacing w:line="276" w:lineRule="auto"/>
            </w:pPr>
            <w:r w:rsidRPr="00797983">
              <w:t>1 (0-12 points)</w:t>
            </w:r>
          </w:p>
          <w:p w14:paraId="50161DB2" w14:textId="77777777" w:rsidR="0002081B" w:rsidRPr="00797983" w:rsidRDefault="0002081B" w:rsidP="009B0D3C">
            <w:pPr>
              <w:spacing w:line="276" w:lineRule="auto"/>
            </w:pPr>
            <w:r w:rsidRPr="00797983">
              <w:t>0.7 (13-15 points)</w:t>
            </w:r>
          </w:p>
          <w:p w14:paraId="7B7E0D07" w14:textId="77777777" w:rsidR="0002081B" w:rsidRPr="00797983" w:rsidRDefault="0002081B" w:rsidP="009B0D3C">
            <w:pPr>
              <w:spacing w:line="276" w:lineRule="auto"/>
            </w:pPr>
            <w:r w:rsidRPr="00797983">
              <w:t>0.3 (16-19 points)</w:t>
            </w:r>
          </w:p>
          <w:p w14:paraId="2DC6BDCE" w14:textId="77777777" w:rsidR="0002081B" w:rsidRPr="00797983" w:rsidRDefault="0002081B" w:rsidP="009B0D3C">
            <w:pPr>
              <w:spacing w:line="276" w:lineRule="auto"/>
            </w:pPr>
            <w:r w:rsidRPr="00797983">
              <w:t>0 (20-24 points)</w:t>
            </w:r>
          </w:p>
        </w:tc>
      </w:tr>
      <w:tr w:rsidR="0002081B" w:rsidRPr="00797983" w14:paraId="66F13A6E" w14:textId="77777777" w:rsidTr="009B0D3C">
        <w:trPr>
          <w:cantSplit/>
        </w:trPr>
        <w:tc>
          <w:tcPr>
            <w:tcW w:w="7560" w:type="dxa"/>
            <w:tcBorders>
              <w:bottom w:val="nil"/>
            </w:tcBorders>
          </w:tcPr>
          <w:p w14:paraId="223FDA4D" w14:textId="77777777" w:rsidR="0002081B" w:rsidRPr="00797983" w:rsidRDefault="0002081B" w:rsidP="009B0D3C">
            <w:pPr>
              <w:spacing w:line="276" w:lineRule="auto"/>
            </w:pPr>
            <w:r w:rsidRPr="00797983">
              <w:t>Usual gait speed from 8-foot walk</w:t>
            </w:r>
          </w:p>
        </w:tc>
        <w:tc>
          <w:tcPr>
            <w:tcW w:w="1790" w:type="dxa"/>
            <w:tcBorders>
              <w:bottom w:val="nil"/>
            </w:tcBorders>
          </w:tcPr>
          <w:p w14:paraId="06A684BB" w14:textId="77777777" w:rsidR="0002081B" w:rsidRPr="00797983" w:rsidRDefault="0002081B" w:rsidP="009B0D3C">
            <w:pPr>
              <w:spacing w:line="276" w:lineRule="auto"/>
            </w:pPr>
            <w:r w:rsidRPr="00797983">
              <w:t>1 (&lt;0.60 m/s)</w:t>
            </w:r>
          </w:p>
          <w:p w14:paraId="3D3EBBB9" w14:textId="77777777" w:rsidR="0002081B" w:rsidRPr="00797983" w:rsidRDefault="0002081B" w:rsidP="009B0D3C">
            <w:pPr>
              <w:spacing w:line="276" w:lineRule="auto"/>
            </w:pPr>
            <w:r w:rsidRPr="00797983">
              <w:t>0.5 (0.60-0.79 m/s)</w:t>
            </w:r>
          </w:p>
          <w:p w14:paraId="2AB46E1E" w14:textId="77777777" w:rsidR="0002081B" w:rsidRPr="00797983" w:rsidRDefault="0002081B" w:rsidP="009B0D3C">
            <w:pPr>
              <w:spacing w:line="276" w:lineRule="auto"/>
            </w:pPr>
            <w:r w:rsidRPr="00797983">
              <w:t>0 (≥0.80 m/s)</w:t>
            </w:r>
          </w:p>
        </w:tc>
      </w:tr>
      <w:tr w:rsidR="0002081B" w:rsidRPr="00797983" w14:paraId="02AC1CDD" w14:textId="77777777" w:rsidTr="009B0D3C">
        <w:trPr>
          <w:cantSplit/>
        </w:trPr>
        <w:tc>
          <w:tcPr>
            <w:tcW w:w="7560" w:type="dxa"/>
            <w:tcBorders>
              <w:top w:val="nil"/>
              <w:bottom w:val="single" w:sz="4" w:space="0" w:color="auto"/>
            </w:tcBorders>
          </w:tcPr>
          <w:p w14:paraId="4F5B7D61" w14:textId="77777777" w:rsidR="0002081B" w:rsidRPr="00797983" w:rsidRDefault="0002081B" w:rsidP="009B0D3C">
            <w:pPr>
              <w:spacing w:line="276" w:lineRule="auto"/>
            </w:pPr>
            <w:r w:rsidRPr="00797983">
              <w:t>Dominant handgrip strength</w:t>
            </w:r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</w:tcPr>
          <w:p w14:paraId="03E5CFE7" w14:textId="77777777" w:rsidR="0002081B" w:rsidRPr="00797983" w:rsidRDefault="0002081B" w:rsidP="009B0D3C">
            <w:pPr>
              <w:spacing w:line="276" w:lineRule="auto"/>
            </w:pPr>
            <w:r w:rsidRPr="00797983">
              <w:t>Male:</w:t>
            </w:r>
          </w:p>
          <w:p w14:paraId="22658658" w14:textId="77777777" w:rsidR="0002081B" w:rsidRPr="00797983" w:rsidRDefault="0002081B" w:rsidP="009B0D3C">
            <w:pPr>
              <w:spacing w:line="276" w:lineRule="auto"/>
            </w:pPr>
            <w:r w:rsidRPr="00797983">
              <w:t>1 (&lt;26.0 kg)</w:t>
            </w:r>
          </w:p>
          <w:p w14:paraId="2BDFA501" w14:textId="77777777" w:rsidR="0002081B" w:rsidRPr="00797983" w:rsidRDefault="0002081B" w:rsidP="009B0D3C">
            <w:pPr>
              <w:spacing w:line="276" w:lineRule="auto"/>
            </w:pPr>
            <w:r w:rsidRPr="00797983">
              <w:t>0.5 (26.0-31.9 kg)</w:t>
            </w:r>
          </w:p>
          <w:p w14:paraId="3DC9D255" w14:textId="77777777" w:rsidR="0002081B" w:rsidRPr="00797983" w:rsidRDefault="0002081B" w:rsidP="009B0D3C">
            <w:pPr>
              <w:spacing w:line="276" w:lineRule="auto"/>
            </w:pPr>
            <w:r w:rsidRPr="00797983">
              <w:t>0 (≥32.0 kg)</w:t>
            </w:r>
          </w:p>
          <w:p w14:paraId="0296DED9" w14:textId="77777777" w:rsidR="0002081B" w:rsidRPr="00797983" w:rsidRDefault="0002081B" w:rsidP="009B0D3C">
            <w:pPr>
              <w:spacing w:line="276" w:lineRule="auto"/>
            </w:pPr>
            <w:r w:rsidRPr="00797983">
              <w:t>Female:</w:t>
            </w:r>
          </w:p>
          <w:p w14:paraId="70EFE7BF" w14:textId="77777777" w:rsidR="0002081B" w:rsidRPr="00797983" w:rsidRDefault="0002081B" w:rsidP="009B0D3C">
            <w:pPr>
              <w:spacing w:line="276" w:lineRule="auto"/>
            </w:pPr>
            <w:r w:rsidRPr="00797983">
              <w:t>1 (&lt;16.0 kg)</w:t>
            </w:r>
          </w:p>
          <w:p w14:paraId="3E9A7E14" w14:textId="77777777" w:rsidR="0002081B" w:rsidRPr="00797983" w:rsidRDefault="0002081B" w:rsidP="009B0D3C">
            <w:pPr>
              <w:spacing w:line="276" w:lineRule="auto"/>
            </w:pPr>
            <w:r w:rsidRPr="00797983">
              <w:t>0.5 (16.0-20.0 kg)</w:t>
            </w:r>
          </w:p>
          <w:p w14:paraId="47E3A134" w14:textId="77777777" w:rsidR="0002081B" w:rsidRPr="00797983" w:rsidRDefault="0002081B" w:rsidP="009B0D3C">
            <w:pPr>
              <w:spacing w:line="276" w:lineRule="auto"/>
            </w:pPr>
            <w:r w:rsidRPr="00797983">
              <w:t>0 (≥20.0 kg)</w:t>
            </w:r>
          </w:p>
        </w:tc>
      </w:tr>
      <w:tr w:rsidR="0002081B" w:rsidRPr="00797983" w14:paraId="18A4B614" w14:textId="77777777" w:rsidTr="009B0D3C">
        <w:trPr>
          <w:cantSplit/>
        </w:trPr>
        <w:tc>
          <w:tcPr>
            <w:tcW w:w="756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1FDBFD04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  <w:r w:rsidRPr="00797983">
              <w:rPr>
                <w:b/>
              </w:rPr>
              <w:t>Nutritional status</w:t>
            </w:r>
          </w:p>
        </w:tc>
        <w:tc>
          <w:tcPr>
            <w:tcW w:w="1790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558634CE" w14:textId="77777777" w:rsidR="0002081B" w:rsidRPr="00797983" w:rsidRDefault="0002081B" w:rsidP="009B0D3C">
            <w:pPr>
              <w:spacing w:line="276" w:lineRule="auto"/>
              <w:rPr>
                <w:b/>
              </w:rPr>
            </w:pPr>
          </w:p>
        </w:tc>
      </w:tr>
      <w:tr w:rsidR="0002081B" w:rsidRPr="00797983" w14:paraId="0870A7B9" w14:textId="77777777" w:rsidTr="009B0D3C">
        <w:trPr>
          <w:cantSplit/>
        </w:trPr>
        <w:tc>
          <w:tcPr>
            <w:tcW w:w="7560" w:type="dxa"/>
          </w:tcPr>
          <w:p w14:paraId="01E9DEAF" w14:textId="77777777" w:rsidR="0002081B" w:rsidRPr="00797983" w:rsidRDefault="0002081B" w:rsidP="009B0D3C">
            <w:pPr>
              <w:spacing w:line="276" w:lineRule="auto"/>
            </w:pPr>
            <w:r w:rsidRPr="00797983">
              <w:t>Weight loss ≥10% over 2 years</w:t>
            </w:r>
          </w:p>
        </w:tc>
        <w:tc>
          <w:tcPr>
            <w:tcW w:w="1790" w:type="dxa"/>
          </w:tcPr>
          <w:p w14:paraId="041082A5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  <w:tr w:rsidR="0002081B" w:rsidRPr="00797983" w14:paraId="423688B5" w14:textId="77777777" w:rsidTr="009B0D3C">
        <w:trPr>
          <w:cantSplit/>
        </w:trPr>
        <w:tc>
          <w:tcPr>
            <w:tcW w:w="7560" w:type="dxa"/>
          </w:tcPr>
          <w:p w14:paraId="64DF1C04" w14:textId="77777777" w:rsidR="0002081B" w:rsidRPr="00797983" w:rsidRDefault="0002081B" w:rsidP="009B0D3C">
            <w:pPr>
              <w:spacing w:line="276" w:lineRule="auto"/>
            </w:pPr>
            <w:r w:rsidRPr="00797983">
              <w:t>Body mass index &lt; 21 kg/m</w:t>
            </w:r>
            <w:r w:rsidRPr="00797983">
              <w:rPr>
                <w:vertAlign w:val="superscript"/>
              </w:rPr>
              <w:t>2</w:t>
            </w:r>
          </w:p>
        </w:tc>
        <w:tc>
          <w:tcPr>
            <w:tcW w:w="1790" w:type="dxa"/>
          </w:tcPr>
          <w:p w14:paraId="5E42C2C3" w14:textId="77777777" w:rsidR="0002081B" w:rsidRPr="00797983" w:rsidRDefault="0002081B" w:rsidP="009B0D3C">
            <w:pPr>
              <w:spacing w:line="276" w:lineRule="auto"/>
            </w:pPr>
            <w:r w:rsidRPr="00797983">
              <w:t>1 (yes), 0 (no)</w:t>
            </w:r>
          </w:p>
        </w:tc>
      </w:tr>
    </w:tbl>
    <w:p w14:paraId="1FC38B4A" w14:textId="77777777" w:rsidR="0002081B" w:rsidRPr="00797983" w:rsidRDefault="0002081B" w:rsidP="0002081B">
      <w:pPr>
        <w:contextualSpacing w:val="0"/>
        <w:rPr>
          <w:rFonts w:cs="Times New Roman"/>
          <w:sz w:val="22"/>
          <w:vertAlign w:val="superscript"/>
        </w:rPr>
      </w:pPr>
      <w:r w:rsidRPr="00797983">
        <w:rPr>
          <w:rFonts w:cs="Times New Roman"/>
          <w:sz w:val="22"/>
        </w:rPr>
        <w:t>b Data from direct clinical frailty assessment for our selected subjects within the Health and Retirement Study was utilized to calculate a quantitative deficit accumulation frailty index for each subject.</w:t>
      </w:r>
      <w:r w:rsidRPr="00797983">
        <w:rPr>
          <w:rFonts w:cs="Times New Roman"/>
          <w:sz w:val="22"/>
          <w:vertAlign w:val="superscript"/>
        </w:rPr>
        <w:t>27, 30, 31</w:t>
      </w:r>
    </w:p>
    <w:p w14:paraId="32548867" w14:textId="77777777" w:rsidR="008473A4" w:rsidRDefault="008473A4"/>
    <w:sectPr w:rsidR="00847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81B"/>
    <w:rsid w:val="0002081B"/>
    <w:rsid w:val="00194AD1"/>
    <w:rsid w:val="00332A5E"/>
    <w:rsid w:val="00707447"/>
    <w:rsid w:val="00753F51"/>
    <w:rsid w:val="00797983"/>
    <w:rsid w:val="007E51B0"/>
    <w:rsid w:val="008473A4"/>
    <w:rsid w:val="008D2E20"/>
    <w:rsid w:val="00B574A6"/>
    <w:rsid w:val="00C7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0A032"/>
  <w15:chartTrackingRefBased/>
  <w15:docId w15:val="{4080A2F8-8F91-47DA-A90C-33DEB0836C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 Light" w:eastAsiaTheme="minorHAnsi" w:hAnsi="Calibri Light" w:cstheme="majorHAnsi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2081B"/>
    <w:pPr>
      <w:contextualSpacing/>
    </w:pPr>
    <w:rPr>
      <w:rFonts w:ascii="Times New Roman" w:eastAsiaTheme="minorEastAsia" w:hAnsi="Times New Roman" w:cstheme="minorBidi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081B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Festa</dc:creator>
  <cp:keywords/>
  <dc:description/>
  <cp:lastModifiedBy>Dae Kim</cp:lastModifiedBy>
  <cp:revision>4</cp:revision>
  <dcterms:created xsi:type="dcterms:W3CDTF">2020-05-11T16:21:00Z</dcterms:created>
  <dcterms:modified xsi:type="dcterms:W3CDTF">2020-08-27T17:40:00Z</dcterms:modified>
</cp:coreProperties>
</file>